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CEF" w:rsidRPr="007B3B30" w:rsidRDefault="00EA1508" w:rsidP="007B3B3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bookmarkStart w:id="0" w:name="_GoBack"/>
      <w:bookmarkEnd w:id="0"/>
      <w:r w:rsidR="007B3B30" w:rsidRPr="007B3B30">
        <w:rPr>
          <w:rFonts w:ascii="Times New Roman" w:hAnsi="Times New Roman" w:cs="Times New Roman"/>
          <w:b/>
          <w:sz w:val="24"/>
          <w:szCs w:val="24"/>
        </w:rPr>
        <w:t>:</w:t>
      </w:r>
      <w:r w:rsidR="007B3B30">
        <w:rPr>
          <w:rFonts w:ascii="Times New Roman" w:hAnsi="Times New Roman" w:cs="Times New Roman"/>
          <w:b/>
          <w:sz w:val="24"/>
          <w:szCs w:val="24"/>
        </w:rPr>
        <w:t xml:space="preserve"> APN </w:t>
      </w:r>
      <w:proofErr w:type="spellStart"/>
      <w:r w:rsidR="007B3B30">
        <w:rPr>
          <w:rFonts w:ascii="Times New Roman" w:hAnsi="Times New Roman" w:cs="Times New Roman"/>
          <w:b/>
          <w:sz w:val="24"/>
          <w:szCs w:val="24"/>
        </w:rPr>
        <w:t>sequences</w:t>
      </w:r>
      <w:proofErr w:type="spellEnd"/>
      <w:r w:rsidR="007B3B3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B3B30">
        <w:rPr>
          <w:rFonts w:ascii="Times New Roman" w:hAnsi="Times New Roman" w:cs="Times New Roman"/>
          <w:b/>
          <w:sz w:val="24"/>
          <w:szCs w:val="24"/>
        </w:rPr>
        <w:t>utilized</w:t>
      </w:r>
      <w:proofErr w:type="spellEnd"/>
      <w:r w:rsidR="007B3B30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7B3B3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7B3B3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B3B30">
        <w:rPr>
          <w:rFonts w:ascii="Times New Roman" w:hAnsi="Times New Roman" w:cs="Times New Roman"/>
          <w:b/>
          <w:sz w:val="24"/>
          <w:szCs w:val="24"/>
        </w:rPr>
        <w:t>phylogenetic</w:t>
      </w:r>
      <w:proofErr w:type="spellEnd"/>
      <w:r w:rsidR="007B3B3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B3B30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 w:rsidR="007B3B3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2360"/>
        <w:gridCol w:w="1360"/>
        <w:gridCol w:w="960"/>
        <w:gridCol w:w="1900"/>
        <w:gridCol w:w="960"/>
      </w:tblGrid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me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pecie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ami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ourc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ession</w:t>
            </w:r>
            <w:proofErr w:type="spellEnd"/>
            <w:r w:rsidRPr="007B3B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B3B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ize</w:t>
            </w:r>
            <w:proofErr w:type="spellEnd"/>
            <w:r w:rsidRPr="007B3B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aa)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APN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ombyx mor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mbyc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NP_0010370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6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APN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ombyx mor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mbyc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NP_0010368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8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APN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ombyx mor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mbyc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NP_00110483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5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APN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ombyx mor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mbyc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XP_01255270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9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APN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ombyx mor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mbyc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FK8501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5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APN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ombyx mor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mbyc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AFK850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1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APN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ombyx mor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mbyc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P_00126914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5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APN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ombyx mor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mbyc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6252593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2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APN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ombyx mor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mbyc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P_001266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7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APN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ombyx mor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mbyc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P_001269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1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APN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ombyx mor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mbyc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12552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5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APN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ombyx mor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mbyc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04922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24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mAPN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ombyx mor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mbyc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P_001296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6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APN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coverpa armige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XP_02119275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4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APN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coverpa armige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XP_02119278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1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APN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coverpa armige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XP_02119274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3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APN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coverpa armige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XP_02119275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1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APN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coverpa armige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XP_02119275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7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APN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coverpa armige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XP_02119275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1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APN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coverpa armige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U32818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2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APN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coverpa armige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6389339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9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APN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coverpa armige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21192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5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APN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coverpa armige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21197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2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APN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coverpa armige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21197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66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APN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coverpa armige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21192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3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APN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coverpa armige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21190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4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vAPN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othis viresce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F08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0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vAPN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othis viresce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C46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9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vAPN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othis viresce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K58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0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vAPN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othis viresce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CG64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7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HvAPN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othis viresce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CG68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3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vAPN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othis viresce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CG64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6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vAPN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othis viresce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CG66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1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vAPN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othis viresce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CG70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7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vAPN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othis viresce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CG70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8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vAPN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othis viresce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CG65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9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vAPN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othis viresce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CG74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05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sAPN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anduca sex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hing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300327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2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sAPN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anduca sex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hing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300327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0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sAPN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anduca sex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hing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AG645892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7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sAPN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anduca sex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hing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AG64589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7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sAPN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anduca sex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hing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3003272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4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sAPN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anduca sex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hing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300327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5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sAPN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anduca sex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hing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3003273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7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APN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strinia furnacal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ramb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ACX857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4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APN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strinia furnacal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ramb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XP_02817222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0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APN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strinia furnacal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ramb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XP_0281721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4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APN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strinia furnacal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ramb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ACF3499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1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APN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strinia furnacal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ramb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XP_0281724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3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APN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strinia furnacal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ramb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2817244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5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xAPN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lutella xylostel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utell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NP_00129244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8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xAPN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lutella xylostel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utell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NP_0012960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6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xAPN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lutella xylostel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utell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AAF0125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2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xAPN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lutella xylostel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utell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XP_01156069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7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xAPN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lutella xylostel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utell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ADD3971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0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xAPN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lutella xylostel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utell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XP_0379669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9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xAPN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lutella xylostel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utell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I7186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4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xAPN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lutella xylostel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utell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BI7186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8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xAPN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lutella xylostel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utell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873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4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xAPN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lutella xylostel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utell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873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4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xAPN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lutella xylostel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utell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873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21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xAPN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lutella xylostel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utell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873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9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xAPN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lutella xylostel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utell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873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7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SfAPN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odoptera frugiper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XP_0505626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20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APN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odoptera frugiper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AK994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0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APN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odoptera frugiper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XP_03543896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3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APN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odoptera frugiper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XP_03543868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4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APN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odoptera frugiper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XP_0354387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6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APN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odoptera frugiper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AK994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0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APN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odoptera frugiper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AK9941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6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lAPN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odoptera litu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XP_2283559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0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lAPN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odoptera litu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XP_02282500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4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lAPN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odoptera litu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XP_0228348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1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lAPN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odoptera litu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XP_0228250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6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lAPN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odoptera litu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XP_02282500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5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lAPN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odoptera litu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XP_0228250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3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lAPN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odoptera litu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228250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2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lAPN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odoptera litu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BN0420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6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lAPN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odoptera litu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22825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8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lAPN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odoptera litu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22825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8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lAPN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odoptera litu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22825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9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lAPN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odoptera litu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22834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5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lAPN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odoptera litu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22827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6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nAPN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richoplusia n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AAX3986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2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nAPN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richoplusia n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AAX3986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9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nAPN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richoplusia n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AAX398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1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nAPN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richoplusia n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AAX3986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8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nAPN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richoplusia n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AEA2969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0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nAPN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richoplusia n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pt-BR"/>
              </w:rPr>
              <w:t>AEA2969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9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nAPN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richoplusia n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267371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0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nAPN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richoplusia n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P_02673740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3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sAPNa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omo sapie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omin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P_00114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7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sAPNb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omo sapie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omin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D9315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7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sAPNc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omo sapie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omin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A517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7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sAPNd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omo sapie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omin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AI405940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7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sAPNe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omo sapie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omin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A316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7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918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lutella xylostell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utell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iPro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91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6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918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anduca sex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hing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iPro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91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2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11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anduca sex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hing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iPro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11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0</w:t>
            </w:r>
          </w:p>
        </w:tc>
      </w:tr>
      <w:tr w:rsidR="007B3B30" w:rsidRPr="007B3B30" w:rsidTr="007B3B30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110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liothis viresce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ctu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iPro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1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B30" w:rsidRPr="007B3B30" w:rsidRDefault="007B3B30" w:rsidP="007B3B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B3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9</w:t>
            </w:r>
          </w:p>
        </w:tc>
      </w:tr>
    </w:tbl>
    <w:p w:rsidR="007B3B30" w:rsidRPr="007B3B30" w:rsidRDefault="007B3B30" w:rsidP="007B3B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B3B30" w:rsidRPr="007B3B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B30"/>
    <w:rsid w:val="00515CEF"/>
    <w:rsid w:val="007B3B30"/>
    <w:rsid w:val="00EA1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B272E4-B444-4234-B2D0-C8D32CF6B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B3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9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31</Words>
  <Characters>5028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2</cp:revision>
  <dcterms:created xsi:type="dcterms:W3CDTF">2024-09-27T13:07:00Z</dcterms:created>
  <dcterms:modified xsi:type="dcterms:W3CDTF">2024-09-27T19:22:00Z</dcterms:modified>
</cp:coreProperties>
</file>